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1A186" w14:textId="5FC60F2A" w:rsidR="00184DC2" w:rsidRPr="00994763" w:rsidRDefault="00F4078B" w:rsidP="00184DC2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Additional file 2:</w:t>
      </w:r>
      <w:r w:rsidR="00184DC2" w:rsidRPr="006C1F3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184DC2" w:rsidRPr="00994763">
        <w:rPr>
          <w:rFonts w:ascii="Times New Roman" w:eastAsia="宋体" w:hAnsi="Times New Roman" w:cs="Times New Roman"/>
          <w:sz w:val="20"/>
          <w:szCs w:val="20"/>
        </w:rPr>
        <w:t xml:space="preserve">Pooled estimation and comparative analysis of interested outcomes of </w:t>
      </w:r>
      <w:proofErr w:type="spellStart"/>
      <w:r w:rsidR="00184DC2" w:rsidRPr="00994763">
        <w:rPr>
          <w:rFonts w:ascii="Times New Roman" w:eastAsia="宋体" w:hAnsi="Times New Roman" w:cs="Times New Roman"/>
          <w:sz w:val="20"/>
          <w:szCs w:val="20"/>
        </w:rPr>
        <w:t>Ilizarov</w:t>
      </w:r>
      <w:proofErr w:type="spellEnd"/>
      <w:r w:rsidR="00184DC2" w:rsidRPr="00994763">
        <w:rPr>
          <w:rFonts w:ascii="Times New Roman" w:eastAsia="宋体" w:hAnsi="Times New Roman" w:cs="Times New Roman"/>
          <w:sz w:val="20"/>
          <w:szCs w:val="20"/>
        </w:rPr>
        <w:t xml:space="preserve"> method by location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421"/>
        <w:gridCol w:w="1842"/>
        <w:gridCol w:w="1703"/>
        <w:gridCol w:w="282"/>
        <w:gridCol w:w="1421"/>
        <w:gridCol w:w="1842"/>
        <w:gridCol w:w="1700"/>
        <w:gridCol w:w="1482"/>
      </w:tblGrid>
      <w:tr w:rsidR="00184DC2" w:rsidRPr="006C1F38" w14:paraId="15044268" w14:textId="77777777" w:rsidTr="00FA1C8E">
        <w:trPr>
          <w:trHeight w:hRule="exact" w:val="415"/>
        </w:trPr>
        <w:tc>
          <w:tcPr>
            <w:tcW w:w="811" w:type="pct"/>
            <w:tcBorders>
              <w:bottom w:val="nil"/>
            </w:tcBorders>
            <w:vAlign w:val="center"/>
          </w:tcPr>
          <w:p w14:paraId="441E76D5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80" w:type="pct"/>
            <w:gridSpan w:val="4"/>
            <w:tcBorders>
              <w:bottom w:val="nil"/>
            </w:tcBorders>
            <w:vAlign w:val="center"/>
          </w:tcPr>
          <w:p w14:paraId="5FC1AB9C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ibia</w:t>
            </w:r>
          </w:p>
        </w:tc>
        <w:tc>
          <w:tcPr>
            <w:tcW w:w="1777" w:type="pct"/>
            <w:gridSpan w:val="3"/>
            <w:tcBorders>
              <w:bottom w:val="single" w:sz="4" w:space="0" w:color="auto"/>
            </w:tcBorders>
            <w:vAlign w:val="center"/>
          </w:tcPr>
          <w:p w14:paraId="23E15E88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emur</w:t>
            </w:r>
          </w:p>
        </w:tc>
        <w:tc>
          <w:tcPr>
            <w:tcW w:w="532" w:type="pct"/>
            <w:vMerge w:val="restart"/>
            <w:vAlign w:val="center"/>
          </w:tcPr>
          <w:p w14:paraId="17F45F9A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Comparison</w:t>
            </w:r>
          </w:p>
        </w:tc>
      </w:tr>
      <w:tr w:rsidR="00184DC2" w:rsidRPr="006C1F38" w14:paraId="78613600" w14:textId="77777777" w:rsidTr="00FA1C8E">
        <w:trPr>
          <w:trHeight w:hRule="exact" w:val="624"/>
        </w:trPr>
        <w:tc>
          <w:tcPr>
            <w:tcW w:w="811" w:type="pct"/>
            <w:tcBorders>
              <w:top w:val="nil"/>
              <w:bottom w:val="single" w:sz="4" w:space="0" w:color="auto"/>
            </w:tcBorders>
            <w:vAlign w:val="center"/>
          </w:tcPr>
          <w:p w14:paraId="5F7450BE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A7560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Studies (n)</w:t>
            </w:r>
          </w:p>
          <w:p w14:paraId="1F858A04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Patients, n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8063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Pooled effect</w:t>
            </w:r>
          </w:p>
          <w:p w14:paraId="37A63400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size (%, 95% CI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5BC43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Heterogeneity</w:t>
            </w:r>
          </w:p>
          <w:p w14:paraId="08B4557F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6C1F3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, %)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0940A60F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F346A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Studies (n)</w:t>
            </w:r>
          </w:p>
          <w:p w14:paraId="7DFA8B5D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Patients, n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6C38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Pooled effect size (%, 95% CI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15685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Heterogeneity</w:t>
            </w:r>
          </w:p>
          <w:p w14:paraId="5340EC4E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6C1F3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, %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</w:tcPr>
          <w:p w14:paraId="7CB64AD1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84DC2" w:rsidRPr="006C1F38" w14:paraId="7C542306" w14:textId="77777777" w:rsidTr="00FA1C8E">
        <w:trPr>
          <w:trHeight w:hRule="exact" w:val="567"/>
        </w:trPr>
        <w:tc>
          <w:tcPr>
            <w:tcW w:w="811" w:type="pct"/>
            <w:tcBorders>
              <w:top w:val="single" w:sz="4" w:space="0" w:color="auto"/>
            </w:tcBorders>
          </w:tcPr>
          <w:p w14:paraId="4461846D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21941848"/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Union rate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6C222F2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83 (2069/2159)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676BD2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21989451"/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99.29</w:t>
            </w:r>
          </w:p>
          <w:p w14:paraId="444496E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98.67, 99.86)</w:t>
            </w:r>
            <w:bookmarkEnd w:id="1"/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165E0C3D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31083E5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44CD36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 </w:t>
            </w:r>
          </w:p>
          <w:p w14:paraId="3256953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242/250)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EA762C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21989474"/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8.81 </w:t>
            </w:r>
          </w:p>
          <w:p w14:paraId="3685598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96.78, 100.00)</w:t>
            </w:r>
            <w:bookmarkEnd w:id="2"/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4C8D68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7DAD94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</w:t>
            </w:r>
            <w:r w:rsidRPr="006C1F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99</w:t>
            </w:r>
          </w:p>
          <w:p w14:paraId="41CD4EC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97, 1.01)</w:t>
            </w:r>
          </w:p>
        </w:tc>
      </w:tr>
      <w:tr w:rsidR="00184DC2" w:rsidRPr="006C1F38" w14:paraId="3688A95C" w14:textId="77777777" w:rsidTr="00FA1C8E">
        <w:trPr>
          <w:trHeight w:hRule="exact" w:val="567"/>
        </w:trPr>
        <w:tc>
          <w:tcPr>
            <w:tcW w:w="811" w:type="pct"/>
          </w:tcPr>
          <w:p w14:paraId="42D08B40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Excellent rate in bone result</w:t>
            </w:r>
          </w:p>
        </w:tc>
        <w:tc>
          <w:tcPr>
            <w:tcW w:w="509" w:type="pct"/>
          </w:tcPr>
          <w:p w14:paraId="557AE9A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4 </w:t>
            </w:r>
          </w:p>
          <w:p w14:paraId="67623F2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842/1472)</w:t>
            </w:r>
          </w:p>
        </w:tc>
        <w:tc>
          <w:tcPr>
            <w:tcW w:w="660" w:type="pct"/>
          </w:tcPr>
          <w:p w14:paraId="3F1D775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0.58 </w:t>
            </w:r>
          </w:p>
          <w:p w14:paraId="6877F29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55.78, 65.80)</w:t>
            </w:r>
          </w:p>
        </w:tc>
        <w:tc>
          <w:tcPr>
            <w:tcW w:w="610" w:type="pct"/>
          </w:tcPr>
          <w:p w14:paraId="5CA338BD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01" w:type="pct"/>
          </w:tcPr>
          <w:p w14:paraId="7CC4A45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1EE19D3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 </w:t>
            </w:r>
          </w:p>
          <w:p w14:paraId="5058E0FB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43/250)</w:t>
            </w:r>
          </w:p>
        </w:tc>
        <w:tc>
          <w:tcPr>
            <w:tcW w:w="660" w:type="pct"/>
          </w:tcPr>
          <w:p w14:paraId="7CBBD82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2.48 </w:t>
            </w:r>
          </w:p>
          <w:p w14:paraId="4D5FF0E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52.70, 74.07)</w:t>
            </w:r>
          </w:p>
        </w:tc>
        <w:tc>
          <w:tcPr>
            <w:tcW w:w="609" w:type="pct"/>
          </w:tcPr>
          <w:p w14:paraId="74AA030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532" w:type="pct"/>
          </w:tcPr>
          <w:p w14:paraId="3942B1A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</w:t>
            </w:r>
            <w:r w:rsidRPr="006C1F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  <w:p w14:paraId="4EA54D0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89, 1.12)</w:t>
            </w:r>
          </w:p>
        </w:tc>
      </w:tr>
      <w:tr w:rsidR="00184DC2" w:rsidRPr="006C1F38" w14:paraId="55894851" w14:textId="77777777" w:rsidTr="00FA1C8E">
        <w:trPr>
          <w:trHeight w:hRule="exact" w:val="567"/>
        </w:trPr>
        <w:tc>
          <w:tcPr>
            <w:tcW w:w="811" w:type="pct"/>
          </w:tcPr>
          <w:p w14:paraId="33D6018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Pin infection</w:t>
            </w:r>
          </w:p>
        </w:tc>
        <w:tc>
          <w:tcPr>
            <w:tcW w:w="509" w:type="pct"/>
          </w:tcPr>
          <w:p w14:paraId="34050FA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4 </w:t>
            </w:r>
          </w:p>
          <w:p w14:paraId="4136465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693/1363)</w:t>
            </w:r>
          </w:p>
        </w:tc>
        <w:tc>
          <w:tcPr>
            <w:tcW w:w="660" w:type="pct"/>
          </w:tcPr>
          <w:p w14:paraId="5A348AA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49.44</w:t>
            </w:r>
          </w:p>
          <w:p w14:paraId="2CB84B3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42.01, 58.19)</w:t>
            </w:r>
          </w:p>
        </w:tc>
        <w:tc>
          <w:tcPr>
            <w:tcW w:w="610" w:type="pct"/>
          </w:tcPr>
          <w:p w14:paraId="3529497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01" w:type="pct"/>
          </w:tcPr>
          <w:p w14:paraId="0BF3B8E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2008BCD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 </w:t>
            </w:r>
          </w:p>
          <w:p w14:paraId="0A40B4C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54/250)</w:t>
            </w:r>
          </w:p>
        </w:tc>
        <w:tc>
          <w:tcPr>
            <w:tcW w:w="660" w:type="pct"/>
          </w:tcPr>
          <w:p w14:paraId="6F63429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2.38 </w:t>
            </w:r>
          </w:p>
          <w:p w14:paraId="4DFEFCC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51.70, 75.27)</w:t>
            </w:r>
          </w:p>
        </w:tc>
        <w:tc>
          <w:tcPr>
            <w:tcW w:w="609" w:type="pct"/>
          </w:tcPr>
          <w:p w14:paraId="4A33B78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532" w:type="pct"/>
          </w:tcPr>
          <w:p w14:paraId="3D159FF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0.83</w:t>
            </w:r>
          </w:p>
          <w:p w14:paraId="01A5ED3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74, 0.92)</w:t>
            </w:r>
          </w:p>
        </w:tc>
      </w:tr>
      <w:tr w:rsidR="00184DC2" w:rsidRPr="006C1F38" w14:paraId="4A795222" w14:textId="77777777" w:rsidTr="00FA1C8E">
        <w:trPr>
          <w:trHeight w:hRule="exact" w:val="567"/>
        </w:trPr>
        <w:tc>
          <w:tcPr>
            <w:tcW w:w="811" w:type="pct"/>
          </w:tcPr>
          <w:p w14:paraId="0EA82B4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Pin loose</w:t>
            </w:r>
          </w:p>
        </w:tc>
        <w:tc>
          <w:tcPr>
            <w:tcW w:w="509" w:type="pct"/>
          </w:tcPr>
          <w:p w14:paraId="6490747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4 </w:t>
            </w:r>
          </w:p>
          <w:p w14:paraId="14D1E6B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37/406)</w:t>
            </w:r>
          </w:p>
        </w:tc>
        <w:tc>
          <w:tcPr>
            <w:tcW w:w="660" w:type="pct"/>
          </w:tcPr>
          <w:p w14:paraId="538D6F6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.80 </w:t>
            </w:r>
          </w:p>
          <w:p w14:paraId="73F853C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4.46, 9.13)</w:t>
            </w:r>
          </w:p>
        </w:tc>
        <w:tc>
          <w:tcPr>
            <w:tcW w:w="610" w:type="pct"/>
          </w:tcPr>
          <w:p w14:paraId="18B204EF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" w:type="pct"/>
          </w:tcPr>
          <w:p w14:paraId="0073F50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7B8AF95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 </w:t>
            </w:r>
          </w:p>
          <w:p w14:paraId="1D8C272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21/116)</w:t>
            </w:r>
          </w:p>
        </w:tc>
        <w:tc>
          <w:tcPr>
            <w:tcW w:w="660" w:type="pct"/>
          </w:tcPr>
          <w:p w14:paraId="24C67FC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7.00 </w:t>
            </w:r>
          </w:p>
          <w:p w14:paraId="6E21884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9.27, 24.72)</w:t>
            </w:r>
          </w:p>
        </w:tc>
        <w:tc>
          <w:tcPr>
            <w:tcW w:w="609" w:type="pct"/>
          </w:tcPr>
          <w:p w14:paraId="1775FD7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2" w:type="pct"/>
          </w:tcPr>
          <w:p w14:paraId="2489607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0.50</w:t>
            </w:r>
          </w:p>
          <w:p w14:paraId="4546DC2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31, 0.83)</w:t>
            </w:r>
          </w:p>
        </w:tc>
      </w:tr>
      <w:tr w:rsidR="00184DC2" w:rsidRPr="006C1F38" w14:paraId="04EC4BC8" w14:textId="77777777" w:rsidTr="00FA1C8E">
        <w:trPr>
          <w:trHeight w:hRule="exact" w:val="567"/>
        </w:trPr>
        <w:tc>
          <w:tcPr>
            <w:tcW w:w="811" w:type="pct"/>
          </w:tcPr>
          <w:p w14:paraId="2B50CD8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509" w:type="pct"/>
          </w:tcPr>
          <w:p w14:paraId="55E8779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 </w:t>
            </w:r>
          </w:p>
          <w:p w14:paraId="5241091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55/342)</w:t>
            </w:r>
          </w:p>
        </w:tc>
        <w:tc>
          <w:tcPr>
            <w:tcW w:w="660" w:type="pct"/>
          </w:tcPr>
          <w:p w14:paraId="24068F6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3.48</w:t>
            </w:r>
          </w:p>
          <w:p w14:paraId="2AB7FFF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3.72, 23.24)</w:t>
            </w:r>
          </w:p>
        </w:tc>
        <w:tc>
          <w:tcPr>
            <w:tcW w:w="610" w:type="pct"/>
          </w:tcPr>
          <w:p w14:paraId="6FE289C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01" w:type="pct"/>
          </w:tcPr>
          <w:p w14:paraId="60CB9CB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7E47C5A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 </w:t>
            </w:r>
          </w:p>
          <w:p w14:paraId="2276D28B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5/78)</w:t>
            </w:r>
          </w:p>
        </w:tc>
        <w:tc>
          <w:tcPr>
            <w:tcW w:w="660" w:type="pct"/>
          </w:tcPr>
          <w:p w14:paraId="4377D29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5.41</w:t>
            </w:r>
          </w:p>
          <w:p w14:paraId="66D60E1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.79, 29.03)</w:t>
            </w:r>
          </w:p>
        </w:tc>
        <w:tc>
          <w:tcPr>
            <w:tcW w:w="609" w:type="pct"/>
          </w:tcPr>
          <w:p w14:paraId="3CE78D8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532" w:type="pct"/>
          </w:tcPr>
          <w:p w14:paraId="1A2C5F1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</w:t>
            </w:r>
            <w:r w:rsidRPr="006C1F38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  <w:p w14:paraId="3348A4F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50, 1.40)</w:t>
            </w:r>
          </w:p>
        </w:tc>
      </w:tr>
      <w:tr w:rsidR="00184DC2" w:rsidRPr="006C1F38" w14:paraId="4CEFF737" w14:textId="77777777" w:rsidTr="00FA1C8E">
        <w:trPr>
          <w:trHeight w:hRule="exact" w:val="567"/>
        </w:trPr>
        <w:tc>
          <w:tcPr>
            <w:tcW w:w="811" w:type="pct"/>
          </w:tcPr>
          <w:p w14:paraId="7823DACB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118104789"/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efracture*</w:t>
            </w:r>
          </w:p>
        </w:tc>
        <w:tc>
          <w:tcPr>
            <w:tcW w:w="509" w:type="pct"/>
          </w:tcPr>
          <w:p w14:paraId="128DA53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7 </w:t>
            </w:r>
          </w:p>
          <w:p w14:paraId="5F08186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46/1089)</w:t>
            </w:r>
          </w:p>
        </w:tc>
        <w:tc>
          <w:tcPr>
            <w:tcW w:w="660" w:type="pct"/>
          </w:tcPr>
          <w:p w14:paraId="549D170F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2.25</w:t>
            </w:r>
          </w:p>
          <w:p w14:paraId="298A8D0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.16, 3.33)</w:t>
            </w:r>
          </w:p>
        </w:tc>
        <w:tc>
          <w:tcPr>
            <w:tcW w:w="610" w:type="pct"/>
          </w:tcPr>
          <w:p w14:paraId="4350A1E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" w:type="pct"/>
          </w:tcPr>
          <w:p w14:paraId="075EFCE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6218B3F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</w:t>
            </w:r>
          </w:p>
          <w:p w14:paraId="68BCA4E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6/124)</w:t>
            </w:r>
          </w:p>
        </w:tc>
        <w:tc>
          <w:tcPr>
            <w:tcW w:w="660" w:type="pct"/>
          </w:tcPr>
          <w:p w14:paraId="280E34A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58 </w:t>
            </w:r>
          </w:p>
          <w:p w14:paraId="4406367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00, 6.07)</w:t>
            </w:r>
          </w:p>
        </w:tc>
        <w:tc>
          <w:tcPr>
            <w:tcW w:w="609" w:type="pct"/>
          </w:tcPr>
          <w:p w14:paraId="3D63761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2" w:type="pct"/>
          </w:tcPr>
          <w:p w14:paraId="2BB6904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</w:t>
            </w:r>
            <w:r w:rsidRPr="006C1F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87</w:t>
            </w:r>
          </w:p>
          <w:p w14:paraId="15C8A1B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38, 2.00)</w:t>
            </w:r>
          </w:p>
        </w:tc>
      </w:tr>
      <w:tr w:rsidR="00184DC2" w:rsidRPr="006C1F38" w14:paraId="436FEC10" w14:textId="77777777" w:rsidTr="00FA1C8E">
        <w:trPr>
          <w:trHeight w:hRule="exact" w:val="567"/>
        </w:trPr>
        <w:tc>
          <w:tcPr>
            <w:tcW w:w="811" w:type="pct"/>
          </w:tcPr>
          <w:p w14:paraId="2CEBD2BF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Limb discrepancy</w:t>
            </w:r>
          </w:p>
          <w:p w14:paraId="6E00B416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&gt; 2 cm)</w:t>
            </w:r>
          </w:p>
        </w:tc>
        <w:tc>
          <w:tcPr>
            <w:tcW w:w="509" w:type="pct"/>
          </w:tcPr>
          <w:p w14:paraId="2C09B3D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 </w:t>
            </w:r>
          </w:p>
          <w:p w14:paraId="0B46198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46/590)</w:t>
            </w:r>
          </w:p>
        </w:tc>
        <w:tc>
          <w:tcPr>
            <w:tcW w:w="660" w:type="pct"/>
          </w:tcPr>
          <w:p w14:paraId="1B4D12C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4.58</w:t>
            </w:r>
          </w:p>
          <w:p w14:paraId="76D6168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2.55, 6.61)</w:t>
            </w:r>
          </w:p>
        </w:tc>
        <w:tc>
          <w:tcPr>
            <w:tcW w:w="610" w:type="pct"/>
          </w:tcPr>
          <w:p w14:paraId="0E2A7E9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01" w:type="pct"/>
          </w:tcPr>
          <w:p w14:paraId="0F4799B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48E0A4B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 </w:t>
            </w:r>
          </w:p>
          <w:p w14:paraId="6D1B28BD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6/76)</w:t>
            </w:r>
          </w:p>
        </w:tc>
        <w:tc>
          <w:tcPr>
            <w:tcW w:w="660" w:type="pct"/>
          </w:tcPr>
          <w:p w14:paraId="45F6BFF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34 </w:t>
            </w:r>
          </w:p>
          <w:p w14:paraId="262F306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36, 10.33)</w:t>
            </w:r>
          </w:p>
        </w:tc>
        <w:tc>
          <w:tcPr>
            <w:tcW w:w="609" w:type="pct"/>
          </w:tcPr>
          <w:p w14:paraId="7B600EA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32" w:type="pct"/>
          </w:tcPr>
          <w:p w14:paraId="2F1EB12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 0.99</w:t>
            </w:r>
          </w:p>
          <w:p w14:paraId="477DE2BB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44, 2.23)</w:t>
            </w:r>
          </w:p>
        </w:tc>
      </w:tr>
      <w:tr w:rsidR="00184DC2" w:rsidRPr="006C1F38" w14:paraId="38FAB3B3" w14:textId="77777777" w:rsidTr="00FA1C8E">
        <w:trPr>
          <w:trHeight w:hRule="exact" w:val="567"/>
        </w:trPr>
        <w:tc>
          <w:tcPr>
            <w:tcW w:w="811" w:type="pct"/>
            <w:tcBorders>
              <w:bottom w:val="nil"/>
            </w:tcBorders>
          </w:tcPr>
          <w:p w14:paraId="37BFEA4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Malalignment</w:t>
            </w:r>
          </w:p>
          <w:p w14:paraId="588B255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24611950"/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&gt; 5°)</w:t>
            </w:r>
            <w:bookmarkEnd w:id="4"/>
          </w:p>
        </w:tc>
        <w:tc>
          <w:tcPr>
            <w:tcW w:w="509" w:type="pct"/>
            <w:tcBorders>
              <w:bottom w:val="nil"/>
            </w:tcBorders>
          </w:tcPr>
          <w:p w14:paraId="6D24775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3 </w:t>
            </w:r>
          </w:p>
          <w:p w14:paraId="2B03EED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93/768)</w:t>
            </w:r>
          </w:p>
        </w:tc>
        <w:tc>
          <w:tcPr>
            <w:tcW w:w="660" w:type="pct"/>
            <w:tcBorders>
              <w:bottom w:val="nil"/>
            </w:tcBorders>
          </w:tcPr>
          <w:p w14:paraId="50EDC56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6.68</w:t>
            </w:r>
          </w:p>
          <w:p w14:paraId="4CBBF05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2.87, 21.61)</w:t>
            </w:r>
          </w:p>
        </w:tc>
        <w:tc>
          <w:tcPr>
            <w:tcW w:w="610" w:type="pct"/>
            <w:tcBorders>
              <w:bottom w:val="nil"/>
            </w:tcBorders>
          </w:tcPr>
          <w:p w14:paraId="60FF27B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01" w:type="pct"/>
            <w:tcBorders>
              <w:bottom w:val="nil"/>
            </w:tcBorders>
          </w:tcPr>
          <w:p w14:paraId="37A3A4F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nil"/>
            </w:tcBorders>
          </w:tcPr>
          <w:p w14:paraId="1BFBAF5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 </w:t>
            </w:r>
          </w:p>
          <w:p w14:paraId="21830EED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34/121)</w:t>
            </w:r>
          </w:p>
        </w:tc>
        <w:tc>
          <w:tcPr>
            <w:tcW w:w="660" w:type="pct"/>
            <w:tcBorders>
              <w:bottom w:val="nil"/>
            </w:tcBorders>
          </w:tcPr>
          <w:p w14:paraId="3BE05DE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1.72 </w:t>
            </w:r>
          </w:p>
          <w:p w14:paraId="297F75E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22.14, 45.45)</w:t>
            </w:r>
          </w:p>
        </w:tc>
        <w:tc>
          <w:tcPr>
            <w:tcW w:w="609" w:type="pct"/>
            <w:tcBorders>
              <w:bottom w:val="nil"/>
            </w:tcBorders>
          </w:tcPr>
          <w:p w14:paraId="19DA287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532" w:type="pct"/>
            <w:tcBorders>
              <w:bottom w:val="nil"/>
            </w:tcBorders>
          </w:tcPr>
          <w:p w14:paraId="614EE3A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 0.43</w:t>
            </w:r>
          </w:p>
          <w:p w14:paraId="2A812F2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31, 0.61)</w:t>
            </w:r>
          </w:p>
        </w:tc>
      </w:tr>
      <w:tr w:rsidR="00184DC2" w:rsidRPr="006C1F38" w14:paraId="3E6D86D2" w14:textId="77777777" w:rsidTr="00FA1C8E">
        <w:trPr>
          <w:trHeight w:hRule="exact" w:val="567"/>
        </w:trPr>
        <w:tc>
          <w:tcPr>
            <w:tcW w:w="811" w:type="pct"/>
            <w:tcBorders>
              <w:top w:val="nil"/>
              <w:bottom w:val="nil"/>
            </w:tcBorders>
          </w:tcPr>
          <w:p w14:paraId="04CCAD47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Joint stiffness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B2028B4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9 </w:t>
            </w:r>
          </w:p>
          <w:p w14:paraId="5BC645C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222/974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0709D17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3.04 </w:t>
            </w:r>
          </w:p>
          <w:p w14:paraId="5B47707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5.82, 30.52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5EB281C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0128EB5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19D8FF6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 </w:t>
            </w:r>
          </w:p>
          <w:p w14:paraId="34CA34D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66/186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C59B9BD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30.87</w:t>
            </w:r>
          </w:p>
          <w:p w14:paraId="29376E80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4.11, 47.63)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E96F6C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085CE5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R = 0.64</w:t>
            </w:r>
          </w:p>
          <w:p w14:paraId="7849B33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51, 0.80)</w:t>
            </w:r>
          </w:p>
        </w:tc>
      </w:tr>
      <w:tr w:rsidR="00184DC2" w:rsidRPr="006C1F38" w14:paraId="11234AF4" w14:textId="77777777" w:rsidTr="00FA1C8E">
        <w:trPr>
          <w:trHeight w:hRule="exact" w:val="567"/>
        </w:trPr>
        <w:tc>
          <w:tcPr>
            <w:tcW w:w="811" w:type="pct"/>
            <w:tcBorders>
              <w:top w:val="nil"/>
              <w:bottom w:val="nil"/>
            </w:tcBorders>
          </w:tcPr>
          <w:p w14:paraId="0AD9FC89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Recurrent infection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77E826B3" w14:textId="77777777" w:rsidR="00B36380" w:rsidRPr="006C1F38" w:rsidRDefault="00B36380" w:rsidP="00B36380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3 </w:t>
            </w:r>
          </w:p>
          <w:p w14:paraId="5D822908" w14:textId="20219F82" w:rsidR="00184DC2" w:rsidRPr="006C1F38" w:rsidRDefault="00B36380" w:rsidP="00B36380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F62BAE"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  <w:t>73/</w:t>
            </w: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098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56CFA8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1.91</w:t>
            </w:r>
          </w:p>
          <w:p w14:paraId="20D34EE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85, 2.97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6587C40B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01" w:type="pct"/>
            <w:tcBorders>
              <w:top w:val="nil"/>
              <w:bottom w:val="nil"/>
            </w:tcBorders>
          </w:tcPr>
          <w:p w14:paraId="2478D40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A6BF2CE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 </w:t>
            </w:r>
          </w:p>
          <w:p w14:paraId="2A4E9AE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4/111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498A5F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3.24</w:t>
            </w:r>
          </w:p>
          <w:p w14:paraId="0F23FB1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00, 7.19)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263FBE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448177C5" w14:textId="77777777" w:rsidR="00B36380" w:rsidRPr="00F62BAE" w:rsidRDefault="00B36380" w:rsidP="00B36380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</w:pPr>
            <w:r w:rsidRPr="00F62BAE"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  <w:t>RR = 1.84</w:t>
            </w:r>
          </w:p>
          <w:p w14:paraId="5CAA6CF8" w14:textId="35DC90E4" w:rsidR="00184DC2" w:rsidRPr="006C1F38" w:rsidRDefault="00B36380" w:rsidP="00B36380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2BAE"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  <w:t>(0.69, 4.95)</w:t>
            </w:r>
          </w:p>
        </w:tc>
      </w:tr>
      <w:tr w:rsidR="00184DC2" w:rsidRPr="006C1F38" w14:paraId="7A125709" w14:textId="77777777" w:rsidTr="00FA1C8E">
        <w:trPr>
          <w:trHeight w:hRule="exact" w:val="567"/>
        </w:trPr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14:paraId="11FF1DF4" w14:textId="77777777" w:rsidR="00184DC2" w:rsidRPr="006C1F38" w:rsidRDefault="00184DC2" w:rsidP="00FA1C8E">
            <w:pPr>
              <w:spacing w:line="240" w:lineRule="exact"/>
              <w:jc w:val="lef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mputation 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032CCCA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3 </w:t>
            </w:r>
          </w:p>
          <w:p w14:paraId="68B48A58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9/1583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712C441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28</w:t>
            </w:r>
          </w:p>
          <w:p w14:paraId="4A3CE2F9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00, 0.91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1CDC425A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48EA2CA5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5ABF8763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 </w:t>
            </w:r>
          </w:p>
          <w:p w14:paraId="00B9CBD1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1/161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72CCC526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</w:p>
          <w:p w14:paraId="34B433CC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(0.00, 2.41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0033FB32" w14:textId="77777777" w:rsidR="00184DC2" w:rsidRPr="006C1F38" w:rsidRDefault="00184DC2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1F38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14:paraId="3D8A34A4" w14:textId="15A54756" w:rsidR="00184DC2" w:rsidRPr="006C1F38" w:rsidRDefault="00B36380" w:rsidP="00FA1C8E">
            <w:pPr>
              <w:spacing w:line="240" w:lineRule="exact"/>
              <w:outlineLvl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36380">
              <w:rPr>
                <w:rFonts w:ascii="Times New Roman" w:eastAsia="宋体" w:hAnsi="Times New Roman" w:cs="Times New Roman"/>
                <w:color w:val="0000FF"/>
                <w:sz w:val="20"/>
                <w:szCs w:val="20"/>
              </w:rPr>
              <w:t>-</w:t>
            </w:r>
          </w:p>
        </w:tc>
      </w:tr>
    </w:tbl>
    <w:p w14:paraId="2CA1DDD8" w14:textId="77777777" w:rsidR="00184DC2" w:rsidRPr="006C1F38" w:rsidRDefault="00184DC2" w:rsidP="00184DC2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bookmarkStart w:id="5" w:name="OLE_LINK1"/>
      <w:bookmarkEnd w:id="0"/>
      <w:bookmarkEnd w:id="3"/>
      <w:r w:rsidRPr="006C1F38">
        <w:rPr>
          <w:rFonts w:ascii="Times New Roman" w:eastAsia="宋体" w:hAnsi="Times New Roman" w:cs="Times New Roman"/>
          <w:sz w:val="20"/>
          <w:szCs w:val="20"/>
        </w:rPr>
        <w:t>RR: relative risk</w:t>
      </w:r>
    </w:p>
    <w:bookmarkEnd w:id="5"/>
    <w:p w14:paraId="6FDB57BE" w14:textId="177D1798" w:rsidR="00274DB9" w:rsidRPr="00184DC2" w:rsidRDefault="00184DC2" w:rsidP="00184DC2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r w:rsidRPr="006C1F38">
        <w:rPr>
          <w:rFonts w:ascii="Times New Roman" w:eastAsia="宋体" w:hAnsi="Times New Roman" w:cs="Times New Roman"/>
          <w:sz w:val="20"/>
          <w:szCs w:val="20"/>
        </w:rPr>
        <w:t xml:space="preserve">* </w:t>
      </w:r>
      <w:proofErr w:type="gramStart"/>
      <w:r w:rsidRPr="006C1F38">
        <w:rPr>
          <w:rFonts w:ascii="Times New Roman" w:eastAsia="宋体" w:hAnsi="Times New Roman" w:cs="Times New Roman"/>
          <w:sz w:val="20"/>
          <w:szCs w:val="20"/>
        </w:rPr>
        <w:t>either</w:t>
      </w:r>
      <w:proofErr w:type="gramEnd"/>
      <w:r w:rsidRPr="006C1F38">
        <w:rPr>
          <w:rFonts w:ascii="Times New Roman" w:eastAsia="宋体" w:hAnsi="Times New Roman" w:cs="Times New Roman"/>
          <w:sz w:val="20"/>
          <w:szCs w:val="20"/>
        </w:rPr>
        <w:t xml:space="preserve"> the regenerate bone or at the docking site</w:t>
      </w:r>
    </w:p>
    <w:sectPr w:rsidR="00274DB9" w:rsidRPr="00184DC2" w:rsidSect="00184DC2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00CA2" w14:textId="77777777" w:rsidR="00AA4649" w:rsidRDefault="00AA4649" w:rsidP="00184DC2">
      <w:r>
        <w:separator/>
      </w:r>
    </w:p>
  </w:endnote>
  <w:endnote w:type="continuationSeparator" w:id="0">
    <w:p w14:paraId="1955B2E7" w14:textId="77777777" w:rsidR="00AA4649" w:rsidRDefault="00AA4649" w:rsidP="00184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57522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250569E" w14:textId="77777777" w:rsidR="00184DC2" w:rsidRDefault="00184DC2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F17D341" w14:textId="77777777" w:rsidR="00184DC2" w:rsidRDefault="00184D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4F9BF" w14:textId="77777777" w:rsidR="00AA4649" w:rsidRDefault="00AA4649" w:rsidP="00184DC2">
      <w:r>
        <w:separator/>
      </w:r>
    </w:p>
  </w:footnote>
  <w:footnote w:type="continuationSeparator" w:id="0">
    <w:p w14:paraId="7E7FA6D6" w14:textId="77777777" w:rsidR="00AA4649" w:rsidRDefault="00AA4649" w:rsidP="00184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E2"/>
    <w:rsid w:val="00184DC2"/>
    <w:rsid w:val="002549A9"/>
    <w:rsid w:val="00274DB9"/>
    <w:rsid w:val="00994763"/>
    <w:rsid w:val="00AA4649"/>
    <w:rsid w:val="00B36380"/>
    <w:rsid w:val="00C147E2"/>
    <w:rsid w:val="00F4078B"/>
    <w:rsid w:val="00F6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9162B"/>
  <w15:chartTrackingRefBased/>
  <w15:docId w15:val="{833D8642-48D6-4EFE-9E82-5EDC69B3B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D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D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DC2"/>
    <w:rPr>
      <w:sz w:val="18"/>
      <w:szCs w:val="18"/>
    </w:rPr>
  </w:style>
  <w:style w:type="table" w:styleId="a7">
    <w:name w:val="Table Grid"/>
    <w:basedOn w:val="a1"/>
    <w:uiPriority w:val="39"/>
    <w:rsid w:val="00184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uang</dc:creator>
  <cp:keywords/>
  <dc:description/>
  <cp:lastModifiedBy>Ye Huang</cp:lastModifiedBy>
  <cp:revision>5</cp:revision>
  <dcterms:created xsi:type="dcterms:W3CDTF">2023-10-08T17:10:00Z</dcterms:created>
  <dcterms:modified xsi:type="dcterms:W3CDTF">2023-11-08T16:40:00Z</dcterms:modified>
</cp:coreProperties>
</file>